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40" w:type="dxa"/>
        <w:tblLook w:val="04A0" w:firstRow="1" w:lastRow="0" w:firstColumn="1" w:lastColumn="0" w:noHBand="0" w:noVBand="1"/>
      </w:tblPr>
      <w:tblGrid>
        <w:gridCol w:w="1956"/>
        <w:gridCol w:w="1167"/>
        <w:gridCol w:w="1167"/>
        <w:gridCol w:w="1167"/>
        <w:gridCol w:w="335"/>
        <w:gridCol w:w="1956"/>
        <w:gridCol w:w="1743"/>
        <w:gridCol w:w="1749"/>
      </w:tblGrid>
      <w:tr w:rsidR="00FF0A98" w:rsidRPr="00FF0A98" w:rsidTr="0067062E">
        <w:trPr>
          <w:trHeight w:val="4157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A98" w:rsidRPr="00FF0A98" w:rsidRDefault="00FF0A98" w:rsidP="00FF0A9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25"/>
            </w:tblGrid>
            <w:tr w:rsidR="00FF0A98" w:rsidRPr="00FF0A98" w:rsidTr="0067062E">
              <w:trPr>
                <w:trHeight w:val="4157"/>
                <w:tblCellSpacing w:w="0" w:type="dxa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F0A98" w:rsidRPr="00FF0A98" w:rsidRDefault="00FF0A98" w:rsidP="00FF0A98">
                  <w:pPr>
                    <w:widowControl/>
                    <w:jc w:val="left"/>
                    <w:rPr>
                      <w:rFonts w:ascii="SimSun" w:eastAsia="SimSun" w:hAnsi="SimSun" w:cs="SimSun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:rsidR="00FF0A98" w:rsidRPr="00FF0A98" w:rsidRDefault="00FF0A98" w:rsidP="00FF0A9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A98" w:rsidRPr="00FF0A98" w:rsidRDefault="00FF0A98" w:rsidP="00FF0A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A98" w:rsidRPr="00FF0A98" w:rsidRDefault="00FF0A98" w:rsidP="00FF0A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A98" w:rsidRPr="00FF0A98" w:rsidRDefault="00FF0A98" w:rsidP="00FF0A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A98" w:rsidRPr="00FF0A98" w:rsidRDefault="00FF0A98" w:rsidP="00FF0A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A98" w:rsidRPr="00FF0A98" w:rsidRDefault="00FF0A98" w:rsidP="00FF0A9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25"/>
            </w:tblGrid>
            <w:tr w:rsidR="00FF0A98" w:rsidRPr="00FF0A98" w:rsidTr="0067062E">
              <w:trPr>
                <w:trHeight w:val="4157"/>
                <w:tblCellSpacing w:w="0" w:type="dxa"/>
              </w:trPr>
              <w:tc>
                <w:tcPr>
                  <w:tcW w:w="17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F0A98" w:rsidRPr="00FF0A98" w:rsidRDefault="00FF0A98" w:rsidP="00FF0A98">
                  <w:pPr>
                    <w:widowControl/>
                    <w:jc w:val="left"/>
                    <w:rPr>
                      <w:rFonts w:ascii="SimSun" w:eastAsia="SimSun" w:hAnsi="SimSun" w:cs="SimSun"/>
                      <w:color w:val="000000"/>
                      <w:kern w:val="0"/>
                      <w:sz w:val="22"/>
                    </w:rPr>
                  </w:pPr>
                </w:p>
              </w:tc>
            </w:tr>
          </w:tbl>
          <w:p w:rsidR="00FF0A98" w:rsidRPr="00FF0A98" w:rsidRDefault="00FF0A98" w:rsidP="00FF0A9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A98" w:rsidRPr="00FF0A98" w:rsidRDefault="00FF0A98" w:rsidP="00FF0A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0A98" w:rsidRPr="00FF0A98" w:rsidRDefault="00FF0A98" w:rsidP="00FF0A9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F0A98" w:rsidRPr="00FF0A98" w:rsidTr="0067062E">
        <w:trPr>
          <w:trHeight w:val="1396"/>
        </w:trPr>
        <w:tc>
          <w:tcPr>
            <w:tcW w:w="11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0A98" w:rsidRPr="00FF0A98" w:rsidRDefault="00E06C00" w:rsidP="0067062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F0A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g</w:t>
            </w:r>
            <w:r w:rsidR="00FF0A98" w:rsidRPr="00FF0A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 w:rsidR="00FF0A98" w:rsidRPr="00FF0A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HRs (95%CIs) between BMI (kg/m</w:t>
            </w:r>
            <w:r w:rsidR="00FF0A98" w:rsidRPr="00FF0A9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FF0A98" w:rsidRPr="00FF0A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) and the risk overall cancer in male T2DM patients </w:t>
            </w:r>
            <w:r w:rsidR="0067062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ith age younger than 60 years, and p</w:t>
            </w:r>
            <w:r w:rsidR="00FF0A98" w:rsidRPr="00FF0A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-existing hypertension allowing for non-linear effects. The reference BMI for these plots (with HR fixed as 1.0) was 25 kg/m</w:t>
            </w:r>
            <w:r w:rsidR="00FF0A98" w:rsidRPr="00FF0A98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proofErr w:type="gramStart"/>
            <w:r w:rsidR="00FF0A98" w:rsidRPr="00FF0A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.  </w:t>
            </w:r>
            <w:proofErr w:type="gramEnd"/>
            <w:r w:rsidR="00FF0A98" w:rsidRPr="00FF0A9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ft: No adjustment for  smoking; Right: Adjustment for  smoking;  (the effect of smoking  after controlling for other variables, p=0.064)</w:t>
            </w:r>
          </w:p>
        </w:tc>
      </w:tr>
    </w:tbl>
    <w:p w:rsidR="00846D1A" w:rsidRPr="00FF0A98" w:rsidRDefault="00FF0A98">
      <w:bookmarkStart w:id="0" w:name="_GoBack"/>
      <w:bookmarkEnd w:id="0"/>
      <w:r w:rsidRPr="00FF0A98">
        <w:rPr>
          <w:rFonts w:ascii="SimSun" w:eastAsia="SimSun" w:hAnsi="SimSun" w:cs="SimSun"/>
          <w:noProof/>
          <w:color w:val="000000"/>
          <w:kern w:val="0"/>
          <w:sz w:val="22"/>
          <w:lang w:eastAsia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392121</wp:posOffset>
            </wp:positionH>
            <wp:positionV relativeFrom="paragraph">
              <wp:posOffset>-3355340</wp:posOffset>
            </wp:positionV>
            <wp:extent cx="3544570" cy="2475865"/>
            <wp:effectExtent l="0" t="0" r="0" b="635"/>
            <wp:wrapNone/>
            <wp:docPr id="4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4570" cy="2475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0A98">
        <w:rPr>
          <w:rFonts w:ascii="SimSun" w:eastAsia="SimSun" w:hAnsi="SimSun" w:cs="SimSun"/>
          <w:noProof/>
          <w:color w:val="000000"/>
          <w:kern w:val="0"/>
          <w:sz w:val="22"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1644</wp:posOffset>
            </wp:positionH>
            <wp:positionV relativeFrom="paragraph">
              <wp:posOffset>-3355340</wp:posOffset>
            </wp:positionV>
            <wp:extent cx="3523615" cy="2531745"/>
            <wp:effectExtent l="0" t="0" r="635" b="1905"/>
            <wp:wrapNone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3615" cy="2531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46D1A" w:rsidRPr="00FF0A98" w:rsidSect="00FF0A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0A33" w:rsidRDefault="00280A33" w:rsidP="0067062E">
      <w:r>
        <w:separator/>
      </w:r>
    </w:p>
  </w:endnote>
  <w:endnote w:type="continuationSeparator" w:id="0">
    <w:p w:rsidR="00280A33" w:rsidRDefault="00280A33" w:rsidP="00670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0A33" w:rsidRDefault="00280A33" w:rsidP="0067062E">
      <w:r>
        <w:separator/>
      </w:r>
    </w:p>
  </w:footnote>
  <w:footnote w:type="continuationSeparator" w:id="0">
    <w:p w:rsidR="00280A33" w:rsidRDefault="00280A33" w:rsidP="006706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E4097"/>
    <w:rsid w:val="00280A33"/>
    <w:rsid w:val="00281DDE"/>
    <w:rsid w:val="0067062E"/>
    <w:rsid w:val="00846D1A"/>
    <w:rsid w:val="008E4097"/>
    <w:rsid w:val="00E06C00"/>
    <w:rsid w:val="00FF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6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6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06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0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06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4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2</Characters>
  <Application>Microsoft Office Word</Application>
  <DocSecurity>0</DocSecurity>
  <Lines>17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xuhuilin@163.com</dc:creator>
  <cp:keywords/>
  <dc:description/>
  <cp:lastModifiedBy>JCVILLEGAS</cp:lastModifiedBy>
  <cp:revision>4</cp:revision>
  <dcterms:created xsi:type="dcterms:W3CDTF">2018-06-01T04:49:00Z</dcterms:created>
  <dcterms:modified xsi:type="dcterms:W3CDTF">2018-07-19T11:38:00Z</dcterms:modified>
</cp:coreProperties>
</file>